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7BF" w:rsidRPr="00DD2557" w:rsidRDefault="00E577BF" w:rsidP="00E577BF">
      <w:pPr>
        <w:widowControl w:val="0"/>
        <w:contextualSpacing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DD2557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814A00" w:rsidRPr="00DD2557">
        <w:rPr>
          <w:rFonts w:asciiTheme="majorBidi" w:hAnsiTheme="majorBidi" w:cstheme="majorBidi"/>
          <w:b/>
          <w:sz w:val="24"/>
          <w:szCs w:val="24"/>
        </w:rPr>
        <w:t>S</w:t>
      </w:r>
      <w:r w:rsidRPr="00DD2557">
        <w:rPr>
          <w:rFonts w:asciiTheme="majorBidi" w:hAnsiTheme="majorBidi" w:cstheme="majorBidi"/>
          <w:b/>
          <w:sz w:val="24"/>
          <w:szCs w:val="24"/>
        </w:rPr>
        <w:t>2.  Effects of SLP on post-ischemic gene expression</w:t>
      </w:r>
    </w:p>
    <w:tbl>
      <w:tblPr>
        <w:tblW w:w="8948" w:type="dxa"/>
        <w:tblInd w:w="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10"/>
        <w:gridCol w:w="1842"/>
        <w:gridCol w:w="1185"/>
        <w:gridCol w:w="1172"/>
        <w:gridCol w:w="1045"/>
        <w:gridCol w:w="1454"/>
        <w:gridCol w:w="1240"/>
      </w:tblGrid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Symbol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Entrez</w:t>
            </w:r>
            <w:proofErr w:type="spellEnd"/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 xml:space="preserve"> Gene Name</w:t>
            </w:r>
          </w:p>
        </w:tc>
        <w:tc>
          <w:tcPr>
            <w:tcW w:w="1185" w:type="dxa"/>
            <w:shd w:val="clear" w:color="auto" w:fill="auto"/>
            <w:noWrap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Illumina ID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Fold Chang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Network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E577BF" w:rsidRPr="00DD2557" w:rsidRDefault="00E577BF" w:rsidP="00DD2557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  <w:lang w:eastAsia="en-AU"/>
              </w:rPr>
              <w:t>Type(s)</w:t>
            </w:r>
          </w:p>
        </w:tc>
      </w:tr>
      <w:tr w:rsidR="00E577BF" w:rsidRPr="00DD2557" w:rsidTr="001B0B8C">
        <w:trPr>
          <w:trHeight w:val="300"/>
        </w:trPr>
        <w:tc>
          <w:tcPr>
            <w:tcW w:w="8948" w:type="dxa"/>
            <w:gridSpan w:val="7"/>
            <w:shd w:val="clear" w:color="auto" w:fill="auto"/>
            <w:vAlign w:val="bottom"/>
          </w:tcPr>
          <w:p w:rsidR="00E577BF" w:rsidRPr="00DD2557" w:rsidRDefault="00E577BF" w:rsidP="001B0B8C">
            <w:pPr>
              <w:widowControl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16"/>
                <w:lang w:eastAsia="en-AU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20"/>
                <w:szCs w:val="16"/>
                <w:lang w:eastAsia="en-AU"/>
              </w:rPr>
              <w:t>CHANGED BY SLP BOTH PRE- AND POST-ISCHEMIA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YH7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yosin, heavy chain 7, cardiac muscle, bet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885964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7.2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TGD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rostaglandin D2 synthase 21kDa (brain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521529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.3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NPPA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atriuretic peptide precursor 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807903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PP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atriuretic peptide precursor B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15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9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ME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on-metastatic cells 3, protein expressed 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979012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kin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YBPC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yosin binding protein C, cardiac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897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PV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pV17 mitochondrial inner membrane prote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892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BR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arbonyl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educt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168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IL6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nterleukin 6 (interferon, beta 2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362431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LA-DQA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ajor histocompatibility complex, class II, DQ alpha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171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RC1L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annose receptor, C type 1-like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893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YVE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ymphatic vessel endothelial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yalurona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ceptor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38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PC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ieman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Pick disease, type C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910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SAD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dical S-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denosyl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ethionine domain containing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4394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NAJ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naJ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Hsp40) homolog, subfamily B, member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905524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ucleus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MOX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m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xygen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ecycling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)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421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CCL7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emokine (C-C motif) ligand 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247605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LA-DR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ajor histocompatibility complex, class II, DR beta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91240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APTM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ysosomal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rotein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4311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CP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coupling protein 3 (mitochondrial, proton carrier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4392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5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ORO1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oron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, actin binding protein, 1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80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5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CL3L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emokine (C-C motif) ligand 3-like 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543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5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L1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nterleukin 1, bet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6068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6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LA-DQ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ajor histocompatibility complex, class II, DQ beta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635807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6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6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MP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atrix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etallopeptid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3 (collagenase 3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889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6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eptid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ERPINA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erp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eptidase inhibitor, clade A (alpha-1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ntiprotein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, antitrypsin), member 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7809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6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omplement component </w:t>
            </w: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GI_2395604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xtracellular </w:t>
            </w: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peptid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D7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D74 molecule, major histocompatibility complex, class II invariant cha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025457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336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GALS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ect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alactosid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binding, soluble, 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684970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CL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emokine (C-C motif) ligand 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730545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CL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emokine (C-C motif) ligand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541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2.1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PDK4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yruvate dehydrogenase kinase,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sozym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730537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2.2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kin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NGPTL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ngiopoiet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like 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018116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2.4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8948" w:type="dxa"/>
            <w:gridSpan w:val="7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20"/>
                <w:szCs w:val="16"/>
              </w:rPr>
              <w:t>CHANGED BY SLP POST-ISCHEMIA ONLY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XIRP1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xin actin-binding repeat containing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601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ANKRD1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nkyrin repeat domain 1 (cardiac muscle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6050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cription regulato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FRMD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FERM domain containing 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736997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CK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lucokin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hexokinase 4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79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kin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USP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ual specificity phosphatase 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339931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hosphat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SL11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S-like, family 11, member B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5171100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BA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-aminobutyrate aminotransferas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720212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LU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730496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HD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H-domain containing 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159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NFRSF12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umor necrosis factor receptor superfamily, member 12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730505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GST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microsomal glutathione S-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fer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338500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IF4EBP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ukaryotic translation initiation factor 4E binding protein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4259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lation regulato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DH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adherin 16, KSP-cadher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68089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STM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lutathione S-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fer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u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31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NKSR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onnector enhancer of kinase suppressor of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s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807888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DUFB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 xml:space="preserve">NADH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>dehydrogen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 xml:space="preserve"> (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>ubiquinon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 xml:space="preserve">) 1 beta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>subcomplex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  <w:lang w:val="es-ES_tradnl"/>
              </w:rPr>
              <w:t>, 4, 15kD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131482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YNPO2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ynaptopod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-lik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34105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STM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lutathione S-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fer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u 2 (muscle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807738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CHF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TP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clohydrol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I feedback regulator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34293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BMX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NA binding motif protein, X-linked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151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ucleus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RN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eurit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395628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USP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dual specificity phosphatase 1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5109384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hosphatas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LCO2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olute carrier organic anion transporter family, member 2B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34158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LC44A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olute carrier family 44, member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277989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SPD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at shock 60kDa protein 1 (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aperon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167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IN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erilip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251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LY6C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lymphocyte antigen 6 complex, locus C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458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PH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s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ssociation (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RalGDS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/AF-6) and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eckstr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homology domains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5170504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R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ctivity-regulated cytoskeleton-associated prote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905516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FYCO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FYVE and coiled-coil domain containing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277986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LC25A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olute carrier family 25 (mitochondrial carrier: glutamate), member 2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131184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B2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beta-2-microglobul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188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membrane recepto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ERPINH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serpi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eptidase inhibitor, clade H (heat shock protein 47), member 1, (collagen binding protein 1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330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S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airy and enhancer of split 1, (Drosophila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6081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Nucleus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cription regulato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RGM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mmunity-related </w:t>
            </w: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TPase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family M member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98089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nzym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ZFAND2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zinc finger, AN1-type domain 2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247596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GFBP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nsulin-like growth factor binding protein 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431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5ORF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hromosome 5 open reading frame 1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318687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3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CP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uncoupling protein 2 (mitochondrial, proton carrier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54391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port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4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omplement component 4A (Rodgers blood group)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2792390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SPG2 (includes EG:3339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paran</w:t>
            </w:r>
            <w:proofErr w:type="spellEnd"/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lfate proteoglycan 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363677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Plasma Membran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TXNIP</w:t>
            </w:r>
            <w:r w:rsidR="00B6343A" w:rsidRPr="00DD2557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hioredoxin interacting prote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1399437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4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SP90AA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at shock protein 90kDa alpha (cytosolic), class A member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4247608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5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FN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interferon, beta 1, fibroblast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675430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Extracellular Space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kine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SPH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at shock 105kDa/110kDa protein 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SPA1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heat shock 70kDa protein 1A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50080208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-1.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</w:p>
        </w:tc>
      </w:tr>
      <w:tr w:rsidR="00E577BF" w:rsidRPr="00DD2557" w:rsidTr="001B0B8C">
        <w:trPr>
          <w:trHeight w:val="300"/>
        </w:trPr>
        <w:tc>
          <w:tcPr>
            <w:tcW w:w="8948" w:type="dxa"/>
            <w:gridSpan w:val="7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b/>
                <w:sz w:val="20"/>
                <w:szCs w:val="16"/>
              </w:rPr>
              <w:t xml:space="preserve">DIFFERENTIALLY MODIFIED BY SLP POST-  </w:t>
            </w:r>
            <w:r w:rsidRPr="00DD2557">
              <w:rPr>
                <w:rFonts w:asciiTheme="majorBidi" w:eastAsia="Times New Roman" w:hAnsiTheme="majorBidi" w:cstheme="majorBidi"/>
                <w:b/>
                <w:i/>
                <w:sz w:val="20"/>
                <w:szCs w:val="16"/>
              </w:rPr>
              <w:t>vs.</w:t>
            </w:r>
            <w:r w:rsidRPr="00DD2557">
              <w:rPr>
                <w:rFonts w:asciiTheme="majorBidi" w:eastAsia="Times New Roman" w:hAnsiTheme="majorBidi" w:cstheme="majorBidi"/>
                <w:b/>
                <w:sz w:val="20"/>
                <w:szCs w:val="16"/>
              </w:rPr>
              <w:t xml:space="preserve"> PRE-ISCHEMIA</w:t>
            </w:r>
          </w:p>
        </w:tc>
      </w:tr>
      <w:tr w:rsidR="00E577BF" w:rsidRPr="00DD2557" w:rsidTr="001B0B8C">
        <w:trPr>
          <w:trHeight w:val="300"/>
        </w:trPr>
        <w:tc>
          <w:tcPr>
            <w:tcW w:w="1010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BR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577BF" w:rsidRPr="00DD2557" w:rsidRDefault="00E577BF" w:rsidP="001B0B8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actin-binding Rho activating protein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GI_31341947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Cytoplasm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577BF" w:rsidRPr="00DD2557" w:rsidRDefault="00E577BF" w:rsidP="001B0B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D2557">
              <w:rPr>
                <w:rFonts w:asciiTheme="majorBidi" w:eastAsia="Times New Roman" w:hAnsiTheme="majorBidi" w:cstheme="majorBidi"/>
                <w:sz w:val="16"/>
                <w:szCs w:val="16"/>
              </w:rPr>
              <w:t>transcription regulator</w:t>
            </w:r>
          </w:p>
        </w:tc>
      </w:tr>
    </w:tbl>
    <w:p w:rsidR="00B6343A" w:rsidRPr="00DD2557" w:rsidRDefault="00B6343A" w:rsidP="00B6343A">
      <w:pPr>
        <w:rPr>
          <w:rFonts w:asciiTheme="majorBidi" w:hAnsiTheme="majorBidi" w:cstheme="majorBidi"/>
        </w:rPr>
      </w:pPr>
      <w:r w:rsidRPr="00DD2557">
        <w:rPr>
          <w:rFonts w:asciiTheme="majorBidi" w:hAnsiTheme="majorBidi" w:cstheme="majorBidi"/>
        </w:rPr>
        <w:t>*, Differential expression verified by RT-qPCR</w:t>
      </w:r>
    </w:p>
    <w:p w:rsidR="00E577BF" w:rsidRPr="00C4014E" w:rsidRDefault="00E577BF" w:rsidP="00E577BF">
      <w:pPr>
        <w:widowControl w:val="0"/>
        <w:rPr>
          <w:rFonts w:ascii="Times New Roman" w:hAnsi="Times New Roman" w:cs="Times New Roman"/>
          <w:sz w:val="24"/>
        </w:rPr>
      </w:pPr>
    </w:p>
    <w:p w:rsidR="00E577BF" w:rsidRDefault="00E577BF" w:rsidP="00E577BF"/>
    <w:sectPr w:rsidR="00E577BF" w:rsidSect="00BD3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E577BF"/>
    <w:rsid w:val="003421AB"/>
    <w:rsid w:val="00814A00"/>
    <w:rsid w:val="00B6343A"/>
    <w:rsid w:val="00BD3860"/>
    <w:rsid w:val="00D17AB6"/>
    <w:rsid w:val="00DD2557"/>
    <w:rsid w:val="00E577BF"/>
    <w:rsid w:val="00FE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97F4A0-3081-475D-868F-E3C53E178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7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ashton</dc:creator>
  <cp:lastModifiedBy>Michael Reed</cp:lastModifiedBy>
  <cp:revision>2</cp:revision>
  <dcterms:created xsi:type="dcterms:W3CDTF">2013-08-20T23:20:00Z</dcterms:created>
  <dcterms:modified xsi:type="dcterms:W3CDTF">2013-08-20T23:20:00Z</dcterms:modified>
</cp:coreProperties>
</file>